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vertAlign w:val="baseli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  <w:vertAlign w:val="baseline"/>
          <w:lang w:val="en-US" w:eastAsia="zh-CN"/>
        </w:rPr>
        <w:t>S1</w:t>
      </w:r>
      <w:bookmarkStart w:id="0" w:name="_GoBack"/>
      <w:bookmarkEnd w:id="0"/>
      <w: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 xml:space="preserve"> LC-MS/MS identified CRMP2 peptides</w:t>
      </w:r>
      <w:r>
        <w:rPr>
          <w:rFonts w:hint="eastAsia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1206"/>
        <w:gridCol w:w="1206"/>
        <w:gridCol w:w="1132"/>
        <w:gridCol w:w="989"/>
        <w:gridCol w:w="1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 sequence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cted mass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ulated mass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 deviation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cted score</w:t>
            </w: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IVAPPGGR.A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5.4508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5.4497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SAAEVIAQAR.K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.54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.545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5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SAAEVIAQAR.K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.547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.545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9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GSPLVVISQGK.I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3.6296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3.628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2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GSPLVVISQGK.I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3.630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3.628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4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21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2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34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34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8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GIQEEMEALVK.D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5.629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5.627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GIQEEMEALVK.D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1.6219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1.622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MVIPGGIDVHTR.F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3.6879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3.686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QIGENLIVPGGVK.T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2.755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2.755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4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QIGENLIVPGGVK.T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2.7561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2.755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GLYDGPVCEVSVTPK.T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9.7861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9.786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DHGVNSFLVYMAFK.D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2.781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2.781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DHGVNSFLVYMAFK.D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2.782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2.781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IVLEDGTLHVTEGSGR.Y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1.866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1.863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IVLEDGTLHVTEGSGR.Y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1.867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1.863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IVLEDGTLHVTEGSGR.Y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1.8698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1.863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3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MDENQFVAVTSTNAAK.V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.793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.7989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2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MDENQFVAVTSTNAAK.V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.80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.7989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MDENQFVAVTSTNAAK.V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.809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.7989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2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DNFTLIPEGTNGTEER.M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1.8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1.827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2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ITIANQTNCPLYVTK.V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1.9279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1.929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3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THNSALEYNIFEGMECR.G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5.8886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5.888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4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AVGKDNFTLIPEGTNGTEER.M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7.0524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7.049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7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NLHQSGFSLSGAQIDDNIPR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8.06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8.061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8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.GTVVYGEPITASLGTDGSHYWSK.N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4.1666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4.159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4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4"/>
          <w:szCs w:val="24"/>
          <w:vertAlign w:val="baseline"/>
          <w:lang w:val="en-US" w:eastAsia="zh-CN"/>
        </w:rPr>
      </w:pPr>
      <w:r>
        <w:rPr>
          <w:rFonts w:hint="default" w:ascii="Arial" w:hAnsi="Arial" w:cs="Arial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default" w:ascii="Arial" w:hAnsi="Arial" w:cs="Arial"/>
          <w:sz w:val="24"/>
          <w:szCs w:val="24"/>
          <w:vertAlign w:val="baseline"/>
          <w:lang w:val="en-US" w:eastAsia="zh-CN"/>
        </w:rPr>
        <w:t>Not unique peptides for CRMP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Arial" w:hAnsi="Arial" w:cs="Arial"/>
          <w:sz w:val="24"/>
          <w:szCs w:val="24"/>
          <w:vertAlign w:val="superscript"/>
        </w:rPr>
        <w:t xml:space="preserve"> </w:t>
      </w:r>
      <w:r>
        <w:rPr>
          <w:rFonts w:hint="default" w:ascii="Arial" w:hAnsi="Arial" w:cs="Arial"/>
          <w:sz w:val="24"/>
          <w:szCs w:val="24"/>
        </w:rPr>
        <w:t>Peptides with expected score≤0.05 were considered significant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Bold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F76D2D"/>
    <w:rsid w:val="02C77521"/>
    <w:rsid w:val="03A53522"/>
    <w:rsid w:val="061F22BB"/>
    <w:rsid w:val="17B754C7"/>
    <w:rsid w:val="1937657F"/>
    <w:rsid w:val="1EFFB1C9"/>
    <w:rsid w:val="297438AE"/>
    <w:rsid w:val="29984441"/>
    <w:rsid w:val="2BF76D2D"/>
    <w:rsid w:val="2E1E7B7F"/>
    <w:rsid w:val="337B57C0"/>
    <w:rsid w:val="3A37980B"/>
    <w:rsid w:val="40C9525A"/>
    <w:rsid w:val="41020E79"/>
    <w:rsid w:val="47360A70"/>
    <w:rsid w:val="4A526CEB"/>
    <w:rsid w:val="4D087097"/>
    <w:rsid w:val="4DF447C7"/>
    <w:rsid w:val="4F4B0A59"/>
    <w:rsid w:val="5BD97EF8"/>
    <w:rsid w:val="5EF6A623"/>
    <w:rsid w:val="5F77458D"/>
    <w:rsid w:val="5FEDB72E"/>
    <w:rsid w:val="67E6791B"/>
    <w:rsid w:val="67EB71E3"/>
    <w:rsid w:val="68C744A2"/>
    <w:rsid w:val="6F79213D"/>
    <w:rsid w:val="6FFB4CAB"/>
    <w:rsid w:val="747B583F"/>
    <w:rsid w:val="74DE70E7"/>
    <w:rsid w:val="77DFBAFD"/>
    <w:rsid w:val="7EFCBDAA"/>
    <w:rsid w:val="7FFB4E25"/>
    <w:rsid w:val="88BC9083"/>
    <w:rsid w:val="9FF78A9E"/>
    <w:rsid w:val="BAF72475"/>
    <w:rsid w:val="DEBE8FDF"/>
    <w:rsid w:val="DFDF04E2"/>
    <w:rsid w:val="EB77F3CB"/>
    <w:rsid w:val="F76FCDC7"/>
    <w:rsid w:val="F7EF0C46"/>
    <w:rsid w:val="F9D51493"/>
    <w:rsid w:val="FBEAE789"/>
    <w:rsid w:val="FBF4C68A"/>
    <w:rsid w:val="FCFDC699"/>
    <w:rsid w:val="FE2D205D"/>
    <w:rsid w:val="FE6F2B32"/>
    <w:rsid w:val="FFFCD580"/>
    <w:rsid w:val="FFFDD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6">
    <w:name w:val="font01"/>
    <w:basedOn w:val="4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  <w:style w:type="character" w:customStyle="1" w:styleId="7">
    <w:name w:val="font11"/>
    <w:basedOn w:val="4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table" w:customStyle="1" w:styleId="8">
    <w:name w:val="List Table 1 Light"/>
    <w:basedOn w:val="2"/>
    <w:qFormat/>
    <w:uiPriority w:val="46"/>
    <w:pPr>
      <w:spacing w:after="0" w:line="240" w:lineRule="auto"/>
    </w:p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9">
    <w:name w:val="List Table 2"/>
    <w:basedOn w:val="2"/>
    <w:qFormat/>
    <w:uiPriority w:val="47"/>
    <w:pPr>
      <w:jc w:val="both"/>
    </w:pPr>
    <w:rPr>
      <w:sz w:val="20"/>
      <w:lang w:eastAsia="ko-KR"/>
    </w:rPr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7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22:33:00Z</dcterms:created>
  <dc:creator>徐 KAIBIAO</dc:creator>
  <cp:lastModifiedBy>徐 KAIBIAO</cp:lastModifiedBy>
  <dcterms:modified xsi:type="dcterms:W3CDTF">2021-07-16T12:5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ICV">
    <vt:lpwstr>A54AB3347DF5429784789892FE7AB3D1</vt:lpwstr>
  </property>
</Properties>
</file>